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82"/>
        <w:gridCol w:w="3283"/>
      </w:tblGrid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ele Name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lative frequency 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:08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:02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5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:03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:02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4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:04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:09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:02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:03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:03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8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:05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:10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2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:06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:04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:04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:02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:02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:02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03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:05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:04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:03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:06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:03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:01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0C6D9D" w:rsidRPr="000C6D9D" w:rsidTr="00DA16F2">
        <w:tc>
          <w:tcPr>
            <w:tcW w:w="3282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:02</w:t>
            </w:r>
          </w:p>
        </w:tc>
        <w:tc>
          <w:tcPr>
            <w:tcW w:w="3283" w:type="dxa"/>
          </w:tcPr>
          <w:p w:rsidR="000C6D9D" w:rsidRPr="000C6D9D" w:rsidRDefault="000C6D9D" w:rsidP="00DA16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D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</w:tbl>
    <w:p w:rsidR="000C6D9D" w:rsidRPr="000C6D9D" w:rsidRDefault="000C6D9D" w:rsidP="000C6D9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00689" w:rsidRPr="000C6D9D" w:rsidRDefault="000C6D9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00689" w:rsidRPr="000C6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D9D"/>
    <w:rsid w:val="000C6D9D"/>
    <w:rsid w:val="00135E25"/>
    <w:rsid w:val="00B70539"/>
    <w:rsid w:val="00FB7D3B"/>
    <w:rsid w:val="00FC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AD27B0-C2F4-4BDF-B7A0-A42B637A2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6D9D"/>
    <w:rPr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5E25"/>
    <w:pPr>
      <w:keepNext/>
      <w:keepLines/>
      <w:spacing w:before="240" w:after="20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35E25"/>
    <w:rPr>
      <w:rFonts w:ascii="Times New Roman" w:eastAsiaTheme="majorEastAsia" w:hAnsi="Times New Roman" w:cstheme="majorBidi"/>
      <w:b/>
      <w:bCs/>
      <w:sz w:val="28"/>
      <w:szCs w:val="26"/>
      <w:lang w:val="en-GB"/>
    </w:rPr>
  </w:style>
  <w:style w:type="table" w:styleId="Grilledutableau">
    <w:name w:val="Table Grid"/>
    <w:basedOn w:val="TableauNormal"/>
    <w:rsid w:val="000C6D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4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ulamy</dc:creator>
  <cp:keywords/>
  <dc:description/>
  <cp:lastModifiedBy>ecoulamy</cp:lastModifiedBy>
  <cp:revision>1</cp:revision>
  <dcterms:created xsi:type="dcterms:W3CDTF">2020-01-20T13:18:00Z</dcterms:created>
  <dcterms:modified xsi:type="dcterms:W3CDTF">2020-01-20T13:19:00Z</dcterms:modified>
</cp:coreProperties>
</file>